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3ABD" w14:textId="77777777" w:rsidR="009C46FA" w:rsidRPr="008B6272" w:rsidRDefault="009C46FA" w:rsidP="009C46FA">
      <w:pPr>
        <w:spacing w:after="120"/>
        <w:rPr>
          <w:rFonts w:cs="Times New Roman"/>
          <w:szCs w:val="24"/>
          <w:highlight w:val="yellow"/>
        </w:rPr>
      </w:pPr>
      <w:r w:rsidRPr="008B627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6</w:t>
      </w:r>
      <w:r w:rsidRPr="008B6272">
        <w:rPr>
          <w:rFonts w:cs="Times New Roman"/>
          <w:b/>
          <w:bCs/>
          <w:szCs w:val="24"/>
        </w:rPr>
        <w:t xml:space="preserve">. </w:t>
      </w:r>
      <w:r w:rsidRPr="008B6272">
        <w:rPr>
          <w:rFonts w:cs="Times New Roman"/>
          <w:szCs w:val="24"/>
        </w:rPr>
        <w:t>Access-related challenges when bevacizumab is publicly reimburs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79"/>
        <w:gridCol w:w="6979"/>
      </w:tblGrid>
      <w:tr w:rsidR="009C46FA" w:rsidRPr="00063521" w14:paraId="340071E7" w14:textId="77777777" w:rsidTr="000D5938">
        <w:trPr>
          <w:trHeight w:val="288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3598C" w14:textId="77777777" w:rsidR="009C46FA" w:rsidRPr="00063521" w:rsidRDefault="009C46FA" w:rsidP="000D5938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Access issu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377D" w14:textId="77777777" w:rsidR="009C46FA" w:rsidRPr="00063521" w:rsidRDefault="009C46FA" w:rsidP="000D5938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Verbatims</w:t>
            </w:r>
          </w:p>
        </w:tc>
      </w:tr>
      <w:tr w:rsidR="009C46FA" w:rsidRPr="00063521" w14:paraId="7A5F1A94" w14:textId="77777777" w:rsidTr="000D5938">
        <w:trPr>
          <w:trHeight w:val="1322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101E8D4D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Issues with patient tolerability and treatment suitability</w:t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Metastatic patients generally have poor prognosis and might be less tolerable towards bevacizumab if they have other comorbid conditions such as hypertension, etc. </w:t>
            </w:r>
          </w:p>
          <w:p w14:paraId="7F1F8967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77E72ABA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If they have bowel diseases like bowel involvement, we don't give it; or they have comorbidity like hypertension, or history of deep vein thrombosis, or high blood pressure.” – CS00105, AU</w:t>
            </w:r>
          </w:p>
        </w:tc>
      </w:tr>
      <w:tr w:rsidR="009C46FA" w:rsidRPr="00063521" w14:paraId="65AB4007" w14:textId="77777777" w:rsidTr="000D5938">
        <w:trPr>
          <w:trHeight w:val="138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8718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Direct and indirect costs of coming to treatment centers</w:t>
            </w:r>
          </w:p>
          <w:p w14:paraId="5CCA69C6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evacizumab might not be readily available in some hospitals, especially smaller units</w:t>
            </w:r>
          </w:p>
          <w:p w14:paraId="5C48CAC3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tients need to travel to hospitals that have bevacizumab but further away from their home</w:t>
            </w:r>
          </w:p>
          <w:p w14:paraId="6F978203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B1DD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It's not readily available in certain smaller units.” – CS00117, AU</w:t>
            </w:r>
          </w:p>
        </w:tc>
      </w:tr>
      <w:tr w:rsidR="009C46FA" w:rsidRPr="00063521" w14:paraId="7D200E24" w14:textId="77777777" w:rsidTr="000D5938">
        <w:trPr>
          <w:trHeight w:val="138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EDEDED"/>
          </w:tcPr>
          <w:p w14:paraId="75C43717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oncerns over treatment efficacy and side effects</w:t>
            </w:r>
          </w:p>
          <w:p w14:paraId="03825270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reatment efficacy might not be as good as expected</w:t>
            </w:r>
          </w:p>
          <w:p w14:paraId="39A14783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ome patients cannot tolerate the side effects/adverse events from the treatment</w:t>
            </w:r>
          </w:p>
          <w:p w14:paraId="7B414899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EDEDED"/>
          </w:tcPr>
          <w:p w14:paraId="128B17E3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lastRenderedPageBreak/>
              <w:t>“Efficacy is not as good as expected.” – CS200003, TW</w:t>
            </w:r>
          </w:p>
        </w:tc>
      </w:tr>
      <w:tr w:rsidR="009C46FA" w:rsidRPr="00063521" w14:paraId="3FCC6096" w14:textId="77777777" w:rsidTr="000D5938">
        <w:trPr>
          <w:trHeight w:val="138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B8180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Lack of medical resources</w:t>
            </w:r>
          </w:p>
          <w:p w14:paraId="0733E03F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Lack of medical resources and equipment such as hospital beds for patients receiving the treatment</w:t>
            </w:r>
          </w:p>
          <w:p w14:paraId="6C2E9512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9B89E" w14:textId="77777777" w:rsidR="009C46FA" w:rsidRPr="00063521" w:rsidRDefault="009C46FA" w:rsidP="000D5938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Basically, it goes around chemo beds for these patients. It’s given by medical oncologist. They only have a certain number of chairs/beds, they can only give treatment to such number of patients per day. If there’s a backlog, then patients cannot be fitted in on a timely matter. So, it’s about the resources of chemo department.” – CS00106, AU</w:t>
            </w:r>
          </w:p>
        </w:tc>
      </w:tr>
    </w:tbl>
    <w:p w14:paraId="7275735B" w14:textId="6EB183F7" w:rsidR="00C11B47" w:rsidRPr="009C46FA" w:rsidRDefault="009C46FA" w:rsidP="009C46FA">
      <w:r w:rsidRPr="008A2968">
        <w:rPr>
          <w:rFonts w:cs="Times New Roman"/>
          <w:i/>
          <w:iCs/>
          <w:sz w:val="20"/>
          <w:szCs w:val="20"/>
        </w:rPr>
        <w:t>AU, Australia; TW, Taiwan</w:t>
      </w:r>
    </w:p>
    <w:sectPr w:rsidR="00C11B47" w:rsidRPr="009C46FA" w:rsidSect="009D1A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EF544" w14:textId="77777777" w:rsidR="00BA3176" w:rsidRDefault="00BA3176" w:rsidP="009D1AB3">
      <w:pPr>
        <w:spacing w:before="0" w:line="240" w:lineRule="auto"/>
      </w:pPr>
      <w:r>
        <w:separator/>
      </w:r>
    </w:p>
  </w:endnote>
  <w:endnote w:type="continuationSeparator" w:id="0">
    <w:p w14:paraId="0F225785" w14:textId="77777777" w:rsidR="00BA3176" w:rsidRDefault="00BA3176" w:rsidP="009D1AB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6BECF" w14:textId="3C1F1C6F" w:rsidR="009D1AB3" w:rsidRDefault="009D1A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FCEFA" w14:textId="5B3AA315" w:rsidR="009D1AB3" w:rsidRDefault="009D1A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26D4A" w14:textId="64EDD7D7" w:rsidR="009D1AB3" w:rsidRDefault="009D1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13F11" w14:textId="77777777" w:rsidR="00BA3176" w:rsidRDefault="00BA3176" w:rsidP="009D1AB3">
      <w:pPr>
        <w:spacing w:before="0" w:line="240" w:lineRule="auto"/>
      </w:pPr>
      <w:r>
        <w:separator/>
      </w:r>
    </w:p>
  </w:footnote>
  <w:footnote w:type="continuationSeparator" w:id="0">
    <w:p w14:paraId="101C3DE5" w14:textId="77777777" w:rsidR="00BA3176" w:rsidRDefault="00BA3176" w:rsidP="009D1AB3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BA94" w14:textId="5BBC6BFE" w:rsidR="009D1AB3" w:rsidRDefault="009D1A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8F2E3" w14:textId="6436D403" w:rsidR="009D1AB3" w:rsidRDefault="009D1A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F7B13" w14:textId="5ECAA47E" w:rsidR="009D1AB3" w:rsidRDefault="009D1A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B3"/>
    <w:rsid w:val="002408F7"/>
    <w:rsid w:val="00275A27"/>
    <w:rsid w:val="0092625B"/>
    <w:rsid w:val="009C46FA"/>
    <w:rsid w:val="009D1AB3"/>
    <w:rsid w:val="00BA3176"/>
    <w:rsid w:val="00C11B47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2F5A"/>
  <w15:chartTrackingRefBased/>
  <w15:docId w15:val="{7495252E-1E27-43BD-8B86-54C1B222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AB3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A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AB3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1A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AB3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4b6b08d2-6182-4197-8221-8710a9404ced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05B57C-23E7-4D4F-A523-1ED6F6167247}">
  <ds:schemaRefs>
    <ds:schemaRef ds:uri="http://www.w3.org/XML/1998/namespace"/>
    <ds:schemaRef ds:uri="http://schemas.microsoft.com/office/infopath/2007/PartnerControls"/>
    <ds:schemaRef ds:uri="http://purl.org/dc/terms/"/>
    <ds:schemaRef ds:uri="f085ca05-1a56-417b-bcef-25b3bd9988f8"/>
    <ds:schemaRef ds:uri="http://schemas.openxmlformats.org/package/2006/metadata/core-properties"/>
    <ds:schemaRef ds:uri="http://schemas.microsoft.com/office/2006/documentManagement/types"/>
    <ds:schemaRef ds:uri="d979e9bb-99ed-4df2-ad3d-c723e2b621f6"/>
    <ds:schemaRef ds:uri="http://purl.org/dc/elements/1.1/"/>
    <ds:schemaRef ds:uri="http://purl.org/dc/dcmitype/"/>
    <ds:schemaRef ds:uri="2e2a085c-bef5-4f35-9da7-d2eda55f1cf2"/>
    <ds:schemaRef ds:uri="http://schemas.microsoft.com/sharepoint/v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447CCCA-B59A-4AD7-AF88-5ED7534145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013680-4473-45A7-8729-6080F8FE2B6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A4E7B99-FC98-42FF-B7ED-4DCFB47DE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4</Words>
  <Characters>1335</Characters>
  <Application>Microsoft Office Word</Application>
  <DocSecurity>0</DocSecurity>
  <Lines>11</Lines>
  <Paragraphs>3</Paragraphs>
  <ScaleCrop>false</ScaleCrop>
  <Company>Oracle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Viola Xiang</cp:lastModifiedBy>
  <cp:revision>3</cp:revision>
  <dcterms:created xsi:type="dcterms:W3CDTF">2025-05-22T03:14:00Z</dcterms:created>
  <dcterms:modified xsi:type="dcterms:W3CDTF">2025-05-22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19:16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7d4044b4-d50f-400b-a1cf-02d3c1f99af3</vt:lpwstr>
  </property>
  <property fmtid="{D5CDD505-2E9C-101B-9397-08002B2CF9AE}" pid="9" name="MSIP_Label_3c76ce46-357f-46de-88d6-77b9bbb83c46_ContentBits">
    <vt:lpwstr>0</vt:lpwstr>
  </property>
  <property fmtid="{D5CDD505-2E9C-101B-9397-08002B2CF9AE}" pid="10" name="MediaServiceImageTags">
    <vt:lpwstr/>
  </property>
</Properties>
</file>